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5544E" w:rsidRDefault="00F5544E" w:rsidP="00F554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Frequency count of chronic conditions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represented by child cohort included in the analysis; including past or current diagnoses (N = 1</w:t>
      </w:r>
      <w:r w:rsidR="00F13BF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55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2062"/>
        <w:gridCol w:w="1624"/>
        <w:gridCol w:w="2886"/>
      </w:tblGrid>
      <w:tr w:rsidR="00F5544E" w:rsidTr="009462B6">
        <w:trPr>
          <w:trHeight w:val="70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5544E" w:rsidRPr="00D654E5" w:rsidRDefault="00F5544E" w:rsidP="009462B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654E5">
              <w:rPr>
                <w:rFonts w:ascii="Times New Roman" w:hAnsi="Times New Roman" w:cs="Times New Roman"/>
              </w:rPr>
              <w:t>Chronic condi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5544E" w:rsidRDefault="00F5544E" w:rsidP="009462B6">
            <w:pPr>
              <w:ind w:right="744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659A8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:rsidR="00F5544E" w:rsidRPr="006A4937" w:rsidRDefault="00F5544E" w:rsidP="009462B6">
            <w:pPr>
              <w:ind w:right="744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6A4937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:rsidR="00F5544E" w:rsidRPr="006A4937" w:rsidRDefault="00F5544E" w:rsidP="009462B6">
            <w:pPr>
              <w:rPr>
                <w:rFonts w:ascii="Times New Roman" w:hAnsi="Times New Roman" w:cs="Times New Roman"/>
              </w:rPr>
            </w:pPr>
          </w:p>
          <w:p w:rsidR="00F5544E" w:rsidRPr="006A4937" w:rsidRDefault="00F5544E" w:rsidP="009462B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F5544E" w:rsidRDefault="00F5544E" w:rsidP="009462B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659A8">
              <w:rPr>
                <w:rFonts w:ascii="Times New Roman" w:hAnsi="Times New Roman" w:cs="Times New Roman"/>
              </w:rPr>
              <w:t>No</w:t>
            </w:r>
          </w:p>
          <w:p w:rsidR="00F5544E" w:rsidRPr="001768CA" w:rsidRDefault="00F5544E" w:rsidP="00946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F5544E" w:rsidRDefault="00F5544E" w:rsidP="009462B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F5544E" w:rsidRPr="006A4937" w:rsidRDefault="00F5544E" w:rsidP="009462B6">
            <w:pPr>
              <w:ind w:left="-1265" w:firstLine="12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F5544E" w:rsidTr="009462B6">
        <w:tc>
          <w:tcPr>
            <w:tcW w:w="3261" w:type="dxa"/>
            <w:tcBorders>
              <w:top w:val="single" w:sz="4" w:space="0" w:color="auto"/>
            </w:tcBorders>
          </w:tcPr>
          <w:p w:rsidR="00F5544E" w:rsidRDefault="00F5544E" w:rsidP="009462B6">
            <w:pPr>
              <w:spacing w:line="276" w:lineRule="auto"/>
              <w:ind w:left="453" w:hanging="14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9 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64 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9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9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54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 deficit disorder (ADD)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3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20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3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1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0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20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-dependent diabetes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nsulin dependent diabetes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3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5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0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3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5544E" w:rsidTr="009462B6">
        <w:tc>
          <w:tcPr>
            <w:tcW w:w="3261" w:type="dxa"/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417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62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4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3 </w:t>
            </w:r>
          </w:p>
        </w:tc>
        <w:tc>
          <w:tcPr>
            <w:tcW w:w="2886" w:type="dxa"/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5544E" w:rsidTr="009462B6">
        <w:trPr>
          <w:trHeight w:val="377"/>
        </w:trPr>
        <w:tc>
          <w:tcPr>
            <w:tcW w:w="3261" w:type="dxa"/>
            <w:tcBorders>
              <w:bottom w:val="single" w:sz="4" w:space="0" w:color="auto"/>
            </w:tcBorders>
          </w:tcPr>
          <w:p w:rsidR="00F5544E" w:rsidRDefault="00F5544E" w:rsidP="009462B6">
            <w:pPr>
              <w:spacing w:line="276" w:lineRule="auto"/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ble bowel dise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2 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F5544E" w:rsidRDefault="00F5544E" w:rsidP="009462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</w:t>
            </w:r>
          </w:p>
        </w:tc>
      </w:tr>
    </w:tbl>
    <w:p w:rsidR="00F5544E" w:rsidRDefault="00F5544E" w:rsidP="00F5544E">
      <w:pPr>
        <w:rPr>
          <w:rFonts w:ascii="Times New Roman" w:hAnsi="Times New Roman" w:cs="Times New Roman"/>
        </w:rPr>
      </w:pPr>
      <w:r w:rsidRPr="00D654E5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Chronic conditions defined by the Public Health Agency of Canada</w:t>
      </w:r>
    </w:p>
    <w:p w:rsidR="00E06160" w:rsidRDefault="00E06160"/>
    <w:sectPr w:rsidR="00E06160" w:rsidSect="00B00F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4E"/>
    <w:rsid w:val="00273EED"/>
    <w:rsid w:val="00367E4F"/>
    <w:rsid w:val="00396403"/>
    <w:rsid w:val="005C0EDB"/>
    <w:rsid w:val="00B00FC2"/>
    <w:rsid w:val="00B35982"/>
    <w:rsid w:val="00C1155F"/>
    <w:rsid w:val="00D336EE"/>
    <w:rsid w:val="00E06160"/>
    <w:rsid w:val="00F13BF2"/>
    <w:rsid w:val="00F5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46A1D"/>
  <w15:chartTrackingRefBased/>
  <w15:docId w15:val="{376A08DD-F15C-4346-8ADC-02E688DA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/>
        <w:bCs/>
        <w:color w:val="000000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44E"/>
    <w:rPr>
      <w:rFonts w:asciiTheme="minorHAnsi" w:hAnsiTheme="minorHAnsi" w:cstheme="minorBidi"/>
      <w:b w:val="0"/>
      <w:bCs w:val="0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44E"/>
    <w:pPr>
      <w:keepNext/>
      <w:keepLines/>
      <w:spacing w:before="160" w:after="80"/>
      <w:outlineLvl w:val="2"/>
    </w:pPr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44E"/>
    <w:pPr>
      <w:keepNext/>
      <w:keepLines/>
      <w:spacing w:before="80" w:after="40"/>
      <w:outlineLvl w:val="3"/>
    </w:pPr>
    <w:rPr>
      <w:rFonts w:eastAsiaTheme="majorEastAsia" w:cstheme="majorBidi"/>
      <w:b/>
      <w:bCs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44E"/>
    <w:pPr>
      <w:keepNext/>
      <w:keepLines/>
      <w:spacing w:before="80" w:after="40"/>
      <w:outlineLvl w:val="4"/>
    </w:pPr>
    <w:rPr>
      <w:rFonts w:eastAsiaTheme="majorEastAsia" w:cstheme="majorBidi"/>
      <w:b/>
      <w:b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44E"/>
    <w:pPr>
      <w:keepNext/>
      <w:keepLines/>
      <w:spacing w:before="40"/>
      <w:outlineLvl w:val="5"/>
    </w:pPr>
    <w:rPr>
      <w:rFonts w:eastAsiaTheme="majorEastAsia" w:cstheme="majorBidi"/>
      <w:b/>
      <w:bCs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44E"/>
    <w:pPr>
      <w:keepNext/>
      <w:keepLines/>
      <w:spacing w:before="40"/>
      <w:outlineLvl w:val="6"/>
    </w:pPr>
    <w:rPr>
      <w:rFonts w:eastAsiaTheme="majorEastAsia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44E"/>
    <w:pPr>
      <w:keepNext/>
      <w:keepLines/>
      <w:outlineLvl w:val="7"/>
    </w:pPr>
    <w:rPr>
      <w:rFonts w:eastAsiaTheme="majorEastAsia" w:cstheme="majorBidi"/>
      <w:b/>
      <w:bCs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44E"/>
    <w:pPr>
      <w:keepNext/>
      <w:keepLines/>
      <w:outlineLvl w:val="8"/>
    </w:pPr>
    <w:rPr>
      <w:rFonts w:eastAsiaTheme="majorEastAsia" w:cstheme="majorBidi"/>
      <w:b/>
      <w:b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4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44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44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44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4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4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4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4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44E"/>
    <w:pPr>
      <w:spacing w:after="80"/>
      <w:contextualSpacing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44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44E"/>
    <w:pPr>
      <w:numPr>
        <w:ilvl w:val="1"/>
      </w:numPr>
      <w:spacing w:after="160"/>
    </w:pPr>
    <w:rPr>
      <w:rFonts w:eastAsiaTheme="majorEastAsia" w:cstheme="majorBidi"/>
      <w:b/>
      <w:bCs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4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44E"/>
    <w:pPr>
      <w:spacing w:before="160" w:after="160"/>
      <w:jc w:val="center"/>
    </w:pPr>
    <w:rPr>
      <w:rFonts w:ascii="Times New Roman" w:hAnsi="Times New Roman" w:cs="Times New Roman"/>
      <w:b/>
      <w:bCs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44E"/>
    <w:pPr>
      <w:ind w:left="720"/>
      <w:contextualSpacing/>
    </w:pPr>
    <w:rPr>
      <w:rFonts w:ascii="Times New Roman" w:hAnsi="Times New Roman" w:cs="Times New Roman"/>
      <w:b/>
      <w:bCs/>
      <w:color w:val="000000"/>
    </w:rPr>
  </w:style>
  <w:style w:type="character" w:styleId="IntenseEmphasis">
    <w:name w:val="Intense Emphasis"/>
    <w:basedOn w:val="DefaultParagraphFont"/>
    <w:uiPriority w:val="21"/>
    <w:qFormat/>
    <w:rsid w:val="00F554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4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b/>
      <w:bCs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4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44E"/>
    <w:rPr>
      <w:b w:val="0"/>
      <w:bCs w:val="0"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5544E"/>
    <w:rPr>
      <w:rFonts w:asciiTheme="minorHAnsi" w:hAnsiTheme="minorHAnsi" w:cstheme="minorBidi"/>
      <w:b w:val="0"/>
      <w:bCs w:val="0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amsay</dc:creator>
  <cp:keywords/>
  <dc:description/>
  <cp:lastModifiedBy>Scott Ramsay</cp:lastModifiedBy>
  <cp:revision>2</cp:revision>
  <dcterms:created xsi:type="dcterms:W3CDTF">2025-11-13T07:50:00Z</dcterms:created>
  <dcterms:modified xsi:type="dcterms:W3CDTF">2026-01-04T09:48:00Z</dcterms:modified>
</cp:coreProperties>
</file>